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I. Examined specimens.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i/>
          <w:lang w:val="fr-FR"/>
        </w:rPr>
        <w:t>Brachycephalus brunneus.</w:t>
      </w:r>
      <w:r>
        <w:rPr>
          <w:lang w:val="fr-FR"/>
        </w:rPr>
        <w:t xml:space="preserve"> PARANÁ: Caratuva, Serra dos Órgãos, municipality of Campina Grande do Sul MHNCI 1919-20, MNRJ 40289-91 (paratypes)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i/>
          <w:lang w:val="fr-FR"/>
        </w:rPr>
        <w:t>Brachycephalus didactylus.</w:t>
      </w:r>
      <w:r>
        <w:rPr>
          <w:lang w:val="fr-FR"/>
        </w:rPr>
        <w:t xml:space="preserve"> RIO DE JANEIRO: municipality of Engenheiro Paulo de Frontin ZUEC 1133, 10825, 1132, MZUSP 94621; Sacra Família do Tinguá, municipality of Engenheiro Paulo de Frontin MZUSP 13613-20, 64810-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i/>
          <w:lang w:val="fr-FR"/>
        </w:rPr>
        <w:t>Brachycephalus ephippium.</w:t>
      </w:r>
      <w:r>
        <w:rPr>
          <w:lang w:val="fr-FR"/>
        </w:rPr>
        <w:t xml:space="preserve"> RIO DE JANEIRO: Parque Nacional Serra dos Órgãos, MZUSP 104140-7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i/>
          <w:lang w:val="fr-FR"/>
        </w:rPr>
        <w:t>Brachycephalus ferruginus.</w:t>
      </w:r>
      <w:r>
        <w:rPr>
          <w:lang w:val="fr-FR"/>
        </w:rPr>
        <w:t xml:space="preserve"> </w:t>
      </w:r>
      <w:r>
        <w:rPr/>
        <w:t>PARANÁ: Olimpo (25°27'03"S, 48°54'59"W), Serra do Marumbi, municipality of Morretes MHNCI 125, 12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rachycephalus hermogenesi.</w:t>
      </w:r>
      <w:r>
        <w:rPr/>
        <w:t xml:space="preserve"> SÃO PAULO: Ubatuba ZUEC 9715-21, 9723-5. Reserva</w:t>
      </w:r>
    </w:p>
    <w:p>
      <w:pPr>
        <w:pStyle w:val="Normal"/>
        <w:rPr/>
      </w:pPr>
      <w:r>
        <w:rPr/>
        <w:t>Florestal de Morro Grande, municipality of Cotia MZUSP 132257-6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rachycephalus izecksohni.</w:t>
      </w:r>
      <w:r>
        <w:rPr/>
        <w:t xml:space="preserve"> PARANÁ: Torre da Prata, Serra da Prata, boundary of the</w:t>
      </w:r>
    </w:p>
    <w:p>
      <w:pPr>
        <w:pStyle w:val="Normal"/>
        <w:rPr/>
      </w:pPr>
      <w:r>
        <w:rPr/>
        <w:t>municipalities of Morretes, Paranaguá, and Guaratuba CFBH 7381-2, 7384 (paratypes).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i/>
          <w:lang w:val="fr-FR"/>
        </w:rPr>
        <w:t>Brachycephalus nodoterga.</w:t>
      </w:r>
      <w:r>
        <w:rPr>
          <w:lang w:val="fr-FR"/>
        </w:rPr>
        <w:t xml:space="preserve"> SÃO PAULO: Santana de Parnaíba, MZUSP 147711-6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i/>
          <w:lang w:val="fr-FR"/>
        </w:rPr>
        <w:t>Brachycephalus pernix</w:t>
      </w:r>
      <w:r>
        <w:rPr>
          <w:lang w:val="fr-FR"/>
        </w:rPr>
        <w:t>. PARANÁ: Anhangava, Serra da Baitaca, municipality of Quatro Barras CFBH 2597-8 (paratypes), MHNCI 1818-9 (paratypes) 1820, 3000-4 (paratypes), MNRJ 17349 (holotype), ZUEC 9433-7 (paratypes), DZUP 539-55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i/>
          <w:lang w:val="fr-FR"/>
        </w:rPr>
        <w:t>Brachycephalus pombali.</w:t>
      </w:r>
      <w:r>
        <w:rPr>
          <w:lang w:val="fr-FR"/>
        </w:rPr>
        <w:t xml:space="preserve"> </w:t>
      </w:r>
      <w:r>
        <w:rPr/>
        <w:t>PARANÁ: Morro dos Padres, Pico da Igreja (25°39'S, 48°51'W), municipality of Guaratuba CFBH 8042 (holotype), 8043-53 (paratype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rachycephalus tridactylus.</w:t>
      </w:r>
      <w:r>
        <w:rPr/>
        <w:t xml:space="preserve"> PARANÁ: Serra do Morato, Guaraqueçaba, DZUP493-7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2:59:00Z</dcterms:created>
  <dc:creator>toto</dc:creator>
  <dc:description/>
  <cp:keywords/>
  <dc:language>en-US</dc:language>
  <cp:lastModifiedBy>toto</cp:lastModifiedBy>
  <dcterms:modified xsi:type="dcterms:W3CDTF">2015-05-18T03:02:00Z</dcterms:modified>
  <cp:revision>1</cp:revision>
  <dc:subject/>
  <dc:title>Appendix I</dc:title>
</cp:coreProperties>
</file>